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CB1FF" w14:textId="3F5D6048" w:rsidR="00894B76" w:rsidRPr="00894B76" w:rsidRDefault="00894B76" w:rsidP="003D0ECC">
      <w:pPr>
        <w:pStyle w:val="Bibliography"/>
        <w:rPr>
          <w:rFonts w:ascii="Calibri" w:eastAsia="Times New Roman" w:hAnsi="Calibri" w:cs="Calibri"/>
          <w:b/>
          <w:bCs/>
          <w:color w:val="000000"/>
          <w:bdr w:val="none" w:sz="0" w:space="0" w:color="auto" w:frame="1"/>
          <w:lang w:eastAsia="en-GB"/>
        </w:rPr>
      </w:pPr>
      <w:r w:rsidRPr="00894B76">
        <w:rPr>
          <w:rFonts w:ascii="Calibri" w:eastAsia="Times New Roman" w:hAnsi="Calibri" w:cs="Calibri"/>
          <w:b/>
          <w:bCs/>
          <w:color w:val="000000"/>
          <w:bdr w:val="none" w:sz="0" w:space="0" w:color="auto" w:frame="1"/>
          <w:lang w:eastAsia="en-GB"/>
        </w:rPr>
        <w:t>Appendix: ECR-led publications from Living Deltas Hub</w:t>
      </w:r>
    </w:p>
    <w:p w14:paraId="78094DB5" w14:textId="26A9757B" w:rsidR="003D0ECC" w:rsidRPr="003D0ECC" w:rsidRDefault="003D0ECC" w:rsidP="003D0ECC">
      <w:pPr>
        <w:pStyle w:val="Bibliography"/>
        <w:rPr>
          <w:rFonts w:ascii="Calibri" w:hAnsi="Calibri" w:cs="Calibri"/>
        </w:rPr>
      </w:pPr>
      <w:r>
        <w:rPr>
          <w:rFonts w:ascii="Calibri" w:eastAsia="Times New Roman" w:hAnsi="Calibri" w:cs="Calibri"/>
          <w:color w:val="000000"/>
          <w:bdr w:val="none" w:sz="0" w:space="0" w:color="auto" w:frame="1"/>
          <w:lang w:eastAsia="en-GB"/>
        </w:rPr>
        <w:fldChar w:fldCharType="begin"/>
      </w:r>
      <w:r>
        <w:rPr>
          <w:rFonts w:ascii="Calibri" w:eastAsia="Times New Roman" w:hAnsi="Calibri" w:cs="Calibri"/>
          <w:color w:val="000000"/>
          <w:bdr w:val="none" w:sz="0" w:space="0" w:color="auto" w:frame="1"/>
          <w:lang w:eastAsia="en-GB"/>
        </w:rPr>
        <w:instrText xml:space="preserve"> ADDIN ZOTERO_ITEM CSL_CITATION {"citationID":"RC1H0dWz","properties":{"formattedCitation":"(Kumar et al., 2022; Moorhouse et al., 2021; Pramanik et al., 2021, 2022; Rahman et al., 2021; Udmale et al., 2021)","plainCitation":"(Kumar et al., 2022; Moorhouse et al., 2021; Pramanik et al., 2021, 2022; Rahman et al., 2021; Udmale et al., 2021)","dontUpdate":true,"noteIndex":0},"citationItems":[{"id":17378,"uris":["http://zotero.org/groups/2601807/items/JPRRL6DG"],"itemData":{"id":17378,"type":"chapter","abstract":"Amphan was the strongest cyclone to hit the Indian coast nearly two decades after the Odisha Super Cyclone of 1999. The cyclone affected many countries of the Indian Ocean region and shadowed its peril on several Indian states. The eastern state of West Bengal was worst affected by the cyclone, and it caused severe damages to lives and property. Several districts of West Bengal were severely affected by the cyclone; millions of people were displaced; physical and social infrastructure were affected. The cyclone had hit the state when the world was already reeling under the pressure of COVID-19. The impact of Amphan was magnified several folds due to the COVID-19 situation in the state. This paper presents the impact of Amphan on West Bengal and exemplifies the steps taken by response agencies in managing this mega-emergency situation. The institutional mechanism and frameworks for managing disasters in India are also discussed in the context of state-level functions.","collection-title":"Springer Tracts in Civil Engineering","container-title":"Civil Engineering for Disaster Risk Reduction","event-place":"Singapore","ISBN":"9789811653124","language":"en","note":"DOI: 10.1007/978-981-16-5312-4_30","page":"461-478","publisher":"Springer","publisher-place":"Singapore","source":"Springer Link","title":"Demystifying Impacts of Cyclone Amphan 2019 Amid COVID-19 Pandemic in West Bengal, India","URL":"https://doi.org/10.1007/978-981-16-5312-4_30","author":[{"family":"Kumar","given":"Anil"},{"family":"Tuladhar","given":"Neshma"},{"family":"Pal","given":"Indrajit"}],"editor":[{"family":"Kolathayar","given":"Sreevalsa"},{"family":"Pal","given":"Indrajit"},{"family":"Chian","given":"Siau Chen"},{"family":"Mondal","given":"Arpita"}],"accessed":{"date-parts":[["2022",11,2]]},"issued":{"date-parts":[["2022"]]}}},{"id":17390,"uris":["http://zotero.org/groups/2601807/items/AFSRTYWC"],"itemData":{"id":17390,"type":"article-journal","abstract":"This paper uses multimedia to showcase the narratives and lived experiences of those who live and work in tropical Asian mega-deltas, and as such is the first journal article of its kind in the field of Regional Geography. Using videos, photography and audio this paper describes the characteristics of ponds and their place in the intrinsically connected human-environmental fabric of these delta regions. The aim is to bring to life descriptive inventories and provide greater weight in support of our conclusion that tropical Asian mega-delta ponds are important and threatened systems. River deltas comprise just 1% of land cover worldwide but support the livelihoods of more than 500 million people. Delta research has historically focused on the major river channels and the socio-ecological role of ponds has been overlooked despite their large number and surface area. Ponds are intrinsically linked to daily life (potable water, sanitation, bathing, washing), industry (aquaculture, agriculture) and the natural-cultural heritage (religion, folklore) of deltas. In contrast to the larger river channels, ponds are likely to be significant stores and processors of nutrients, including carbon, and pollutants at annual to decadal scales, on account of their heavy anthropogenic use and smaller individual sizes. Consequently, they are severely polluted water sources and pose significant public health risks. In this review, we use case studies from three Asian mega-deltas (the Red River Delta and the Mekong River Delta, Vietnam, and the Ganges-Brahmaputra-Meghna Delta, India and Bangladesh) to highlight the importance of Asian mega-delta ponds as important socio-ecological systems in their own right. We discuss future environmental challenges, knowledge gaps on the ecological function and biodiversity of these habitats, management and policy practices, and the capacity of ponds to achieve the UN Sustainable Development Goals.","container-title":"Geo: Geography and Environment","DOI":"10.1002/geo2.103","ISSN":"2054-4049","issue":"2","language":"en","note":"_eprint: https://onlinelibrary.wiley.com/doi/pdf/10.1002/geo2.103","page":"e00103","source":"Wiley Online Library","title":"Tropical Asian mega-delta ponds: Important and threatened socio-ecological systems","title-short":"Tropical Asian mega-delta ponds","volume":"8","author":[{"family":"Moorhouse","given":"Heather L."},{"family":"Roberts","given":"Lucy R."},{"family":"McGowan","given":"Suzanne"},{"family":"Panizzo","given":"Virginia N."},{"family":"Barker","given":"Philip"},{"family":"Salehin","given":"Mashfiqus"},{"family":"Do","given":"Thu Nga"},{"family":"Nguyen Thanh","given":"Phong"},{"family":"Rahman","given":"Mohammad Feisal"},{"family":"Ghosh","given":"Tuhin"},{"family":"Das","given":"Sourav"},{"family":"Hackney","given":"Christopher"},{"family":"Salgado","given":"Jorge"},{"family":"Roy","given":"Manoj"},{"family":"Opel","given":"Aftab"},{"family":"Henderson","given":"Andrew C. G."},{"family":"Large","given":"Andy R. G."}],"issued":{"date-parts":[["2021"]]}}},{"id":17381,"uris":["http://zotero.org/groups/2601807/items/YQS45Z96"],"itemData":{"id":17381,"type":"article-journal","container-title":"Environment: Science and Policy for Sustainable Development","DOI":"10.1080/00139157.2021.1924575","ISSN":"0013-9157","issue":"4","note":"publisher: Routledge\n_eprint: https://doi.org/10.1080/00139157.2021.1924575","page":"20-30","source":"Taylor and Francis+NEJM","title":"Twin Disasters: Tracking COVID-19 and Cyclone Amphan’s Impacts on SDGs in the Indian Sundarbans","title-short":"Twin Disasters","volume":"63","author":[{"family":"Pramanik","given":"Malay"},{"family":"Szabo","given":"Sylvia"},{"family":"Pal","given":"Indrajit"},{"family":"Udmale","given":"Parmeshwar"},{"family":"O’Connor","given":"Jack"},{"family":"Sanyal","given":"Manas"},{"family":"Roy","given":"Souvanic"},{"family":"Sebesvari","given":"Zita"}],"issued":{"date-parts":[["2021",7,4]]}}},{"id":17379,"uris":["http://zotero.org/groups/2601807/items/NMM2EXIR"],"itemData":{"id":17379,"type":"article-journal","abstract":"The local population of Sundarbans, an environmentally vulnerable delta region in south-eastern India, is currently affected by combined negative impacts of cyclone Amphan and the COVID-19 pandemic. The lockdown measures have created an additional burden on the health care system, while flooding during Amphan increased the risk of spreading water-borne diseases. In this viewpoint, we provide a conceptual model of the complex interlinkages among the combined multi-hazard effects, human health and water availability, with possible mitigation measures. We then discuss the specific pathways through which these immediate and long-term impacts occur and highlight the risk of together slowing progress on SDG3 and SDG6 in the Sundarbans. Finally, we call for coordinated assessment, support and appropriate intervention measures to secure clean water availability and minimize the health impacts of the recent multiple disasters in this tropical delta region.","container-title":"Climate and Development","DOI":"10.1080/17565529.2021.1889948","ISSN":"1756-5529","issue":"2","note":"publisher: Taylor &amp; Francis\n_eprint: https://doi.org/10.1080/17565529.2021.1889948","page":"99-104","source":"Taylor and Francis+NEJM","title":"Population health risks in multi-hazard environments: action needed in the Cyclone Amphan and COVID-19 – hit Sundarbans region, India","title-short":"Population health risks in multi-hazard environments","volume":"14","author":[{"family":"Pramanik","given":"Malay"},{"family":"Szabo","given":"Sylvia"},{"family":"Pal","given":"Indrajit"},{"family":"Udmale","given":"Parmeshwar"},{"family":"Pongsiri","given":"Montira"},{"family":"Chilton","given":"Susan"}],"issued":{"date-parts":[["2022",2,7]]}}},{"id":17383,"uris":["http://zotero.org/groups/2601807/items/VHWTJ73H"],"itemData":{"id":17383,"type":"chapter","abstract":"In recent years, the human influence on the frequency and severity of disaster events has become more evident. Multiple risks, including relative sea-level rise (SLR) and human alterations, are at risk in the tropical delta regions, rendering them increasingly vulnerable to severe flooding, cyclones, storm surges, intrusion of salinity, and other hazards that may also raise magnitudes and frequencies as climate changes. The geographical focus of this chapter is two of the world’s most populated river deltas—the combined Ganges-Brahmaputra-Meghna (GBM) delta in Bangladesh and India, and the Mekong (MK) delta in Vietnam—as these deltas are more vulnerable to climate-induced disasters. In view of the key role of environmental issues in the sustainability of tropical deltas and their broader links to other factors that have an impact on sustainable development like disaster risk governance (DRG), it is important to undertake case-by-case detailed assessments of specific disaster laws and risk management frameworks. This chapter concludes by discussing plausible solutions in the context of sustainable DRG of delta regions in Asia.","container-title":"Disaster Resilience and Sustainability","ISBN":"978-0-323-85195-4","language":"en","note":"DOI: 10.1016/B978-0-323-85195-4.00011-1","page":"49-72","publisher":"Elsevier","source":"ScienceDirect","title":"Chapter 3 - Transboundary water risk governance frameworks in deltaic socio-economic regions: A case study of river deltas in Bangladesh, India, and Vietnam","title-short":"Chapter 3 - Transboundary water risk governance frameworks in deltaic socio-economic regions","URL":"https://www.sciencedirect.com/science/article/pii/B9780323851954000111","author":[{"family":"Rahman","given":"Khan Ferdousour"},{"family":"Pal","given":"Indrajit"},{"family":"Szabo","given":"Sylvia"},{"family":"Pramanik","given":"Malay"},{"family":"Udmale","given":"Parmeshwar"}],"editor":[{"family":"Pal","given":"Indrajit"},{"family":"Shaw","given":"Rajib"},{"family":"Djalante","given":"Riyanti"},{"family":"Shrestha","given":"Sangam"}],"accessed":{"date-parts":[["2022",11,2]]},"issued":{"date-parts":[["2021",1,1]]}}},{"id":17385,"uris":["http://zotero.org/groups/2601807/items/V52YJPHN"],"itemData":{"id":17385,"type":"article-journal","abstract":"The study aims to get insights into virtual land, water flows from producers' perspectives for cereal crops and trade in Bangladesh and provides insights into the carbon emissions from agriculture. For this purpose, FAO's cereals area, production and yield, food balance sheets, detailed trade matrix, GHG emissions, and population data for the year 2014-17 were used. Cereal water footprints data were obtained from the secondary literature. The study finds that 8% of domestic cereal supply (70% wheat, 17% maize, and 2% rice and related products) was imported through international trade. The annual average virtual cropland area and water imported through trade of 6.9 million tonnes of the three cereal crops (excluding products) were 2.1 million ha and 14 billion m3, respectively, during 2014-17. Bangladesh would need additional 2.81 million ha land and 12 billion m3 water to be cereal self-sufficient. Energy used in agriculture, including mechanization and irrigation, adds to GHG emissions, and there is potential to use renewable energy sources to reduce the GHG emissions from agriculture. An integrated management of water, energy, and carbon should be considered as one of the strategies to reduce GHG emissions from agriculture.","container-title":"International Energy Journal","journalAbbreviation":"International Energy Journal","source":"ResearchGate","title":"2021-IEJ SpecialIssue1AJan2021 BangabandhuChair Volume2-112-123","author":[{"family":"Udmale","given":"Parmeshwar"},{"family":"Pal","given":"Indrajit"},{"family":"Szabo","given":"Sylvia"},{"family":"Pramanik","given":"Malay"}],"issued":{"date-parts":[["2021",5,10]]}}}],"schema":"https://github.com/citation-style-language/schema/raw/master/csl-citation.json"}  ADDIN ZOTERO_BIBL {"uncited":[],"omitted":[],"custom":[]} CSL_BIBLIOGRAPHY </w:instrText>
      </w:r>
      <w:r>
        <w:rPr>
          <w:rFonts w:ascii="Calibri" w:eastAsia="Times New Roman" w:hAnsi="Calibri" w:cs="Calibri"/>
          <w:color w:val="000000"/>
          <w:bdr w:val="none" w:sz="0" w:space="0" w:color="auto" w:frame="1"/>
          <w:lang w:eastAsia="en-GB"/>
        </w:rPr>
        <w:fldChar w:fldCharType="separate"/>
      </w:r>
      <w:r w:rsidRPr="003D0ECC">
        <w:rPr>
          <w:rFonts w:ascii="Calibri" w:hAnsi="Calibri" w:cs="Calibri"/>
        </w:rPr>
        <w:t xml:space="preserve">Kumar, A., Tuladhar, N., &amp; Pal, I. (2022). Demystifying Impacts of Cyclone </w:t>
      </w:r>
      <w:proofErr w:type="spellStart"/>
      <w:r w:rsidRPr="003D0ECC">
        <w:rPr>
          <w:rFonts w:ascii="Calibri" w:hAnsi="Calibri" w:cs="Calibri"/>
        </w:rPr>
        <w:t>Amphan</w:t>
      </w:r>
      <w:proofErr w:type="spellEnd"/>
      <w:r w:rsidRPr="003D0ECC">
        <w:rPr>
          <w:rFonts w:ascii="Calibri" w:hAnsi="Calibri" w:cs="Calibri"/>
        </w:rPr>
        <w:t xml:space="preserve"> 2019 Amid COVID-19 Pandemic in West Bengal, India. In S. </w:t>
      </w:r>
      <w:proofErr w:type="spellStart"/>
      <w:r w:rsidRPr="003D0ECC">
        <w:rPr>
          <w:rFonts w:ascii="Calibri" w:hAnsi="Calibri" w:cs="Calibri"/>
        </w:rPr>
        <w:t>Kolathayar</w:t>
      </w:r>
      <w:proofErr w:type="spellEnd"/>
      <w:r w:rsidRPr="003D0ECC">
        <w:rPr>
          <w:rFonts w:ascii="Calibri" w:hAnsi="Calibri" w:cs="Calibri"/>
        </w:rPr>
        <w:t xml:space="preserve">, I. Pal, S. C. Chian, &amp; A. Mondal (Eds.), </w:t>
      </w:r>
      <w:r w:rsidRPr="003D0ECC">
        <w:rPr>
          <w:rFonts w:ascii="Calibri" w:hAnsi="Calibri" w:cs="Calibri"/>
          <w:i/>
          <w:iCs/>
        </w:rPr>
        <w:t>Civil Engineering for Disaster Risk Reduction</w:t>
      </w:r>
      <w:r w:rsidRPr="003D0ECC">
        <w:rPr>
          <w:rFonts w:ascii="Calibri" w:hAnsi="Calibri" w:cs="Calibri"/>
        </w:rPr>
        <w:t xml:space="preserve"> (pp. 461–478). Springer. https://doi.org/10.1007/978-981-16-5312-4_30</w:t>
      </w:r>
    </w:p>
    <w:p w14:paraId="17F71A28" w14:textId="77777777" w:rsidR="003D0ECC" w:rsidRPr="003D0ECC" w:rsidRDefault="003D0ECC" w:rsidP="003D0ECC">
      <w:pPr>
        <w:pStyle w:val="Bibliography"/>
        <w:rPr>
          <w:rFonts w:ascii="Calibri" w:hAnsi="Calibri" w:cs="Calibri"/>
        </w:rPr>
      </w:pPr>
      <w:r w:rsidRPr="003D0ECC">
        <w:rPr>
          <w:rFonts w:ascii="Calibri" w:hAnsi="Calibri" w:cs="Calibri"/>
        </w:rPr>
        <w:t xml:space="preserve">Moorhouse, H. L., Roberts, L. R., McGowan, S., </w:t>
      </w:r>
      <w:proofErr w:type="spellStart"/>
      <w:r w:rsidRPr="003D0ECC">
        <w:rPr>
          <w:rFonts w:ascii="Calibri" w:hAnsi="Calibri" w:cs="Calibri"/>
        </w:rPr>
        <w:t>Panizzo</w:t>
      </w:r>
      <w:proofErr w:type="spellEnd"/>
      <w:r w:rsidRPr="003D0ECC">
        <w:rPr>
          <w:rFonts w:ascii="Calibri" w:hAnsi="Calibri" w:cs="Calibri"/>
        </w:rPr>
        <w:t xml:space="preserve">, V. N., Barker, P., </w:t>
      </w:r>
      <w:proofErr w:type="spellStart"/>
      <w:r w:rsidRPr="003D0ECC">
        <w:rPr>
          <w:rFonts w:ascii="Calibri" w:hAnsi="Calibri" w:cs="Calibri"/>
        </w:rPr>
        <w:t>Salehin</w:t>
      </w:r>
      <w:proofErr w:type="spellEnd"/>
      <w:r w:rsidRPr="003D0ECC">
        <w:rPr>
          <w:rFonts w:ascii="Calibri" w:hAnsi="Calibri" w:cs="Calibri"/>
        </w:rPr>
        <w:t xml:space="preserve">, M., Do, T. N., Nguyen Thanh, P., Rahman, M. F., Ghosh, T., Das, S., Hackney, C., Salgado, J., Roy, M., Opel, A., Henderson, A. C. G., &amp; Large, A. R. G. (2021). Tropical Asian mega-delta ponds: Important and threatened socio-ecological systems. </w:t>
      </w:r>
      <w:r w:rsidRPr="003D0ECC">
        <w:rPr>
          <w:rFonts w:ascii="Calibri" w:hAnsi="Calibri" w:cs="Calibri"/>
          <w:i/>
          <w:iCs/>
        </w:rPr>
        <w:t>Geo: Geography and Environment</w:t>
      </w:r>
      <w:r w:rsidRPr="003D0ECC">
        <w:rPr>
          <w:rFonts w:ascii="Calibri" w:hAnsi="Calibri" w:cs="Calibri"/>
        </w:rPr>
        <w:t xml:space="preserve">, </w:t>
      </w:r>
      <w:r w:rsidRPr="003D0ECC">
        <w:rPr>
          <w:rFonts w:ascii="Calibri" w:hAnsi="Calibri" w:cs="Calibri"/>
          <w:i/>
          <w:iCs/>
        </w:rPr>
        <w:t>8</w:t>
      </w:r>
      <w:r w:rsidRPr="003D0ECC">
        <w:rPr>
          <w:rFonts w:ascii="Calibri" w:hAnsi="Calibri" w:cs="Calibri"/>
        </w:rPr>
        <w:t>(2), e00103. https://doi.org/10.1002/geo2.103</w:t>
      </w:r>
    </w:p>
    <w:p w14:paraId="7DB33EAE" w14:textId="77777777" w:rsidR="003D0ECC" w:rsidRPr="003D0ECC" w:rsidRDefault="003D0ECC" w:rsidP="003D0ECC">
      <w:pPr>
        <w:pStyle w:val="Bibliography"/>
        <w:rPr>
          <w:rFonts w:ascii="Calibri" w:hAnsi="Calibri" w:cs="Calibri"/>
        </w:rPr>
      </w:pPr>
      <w:r w:rsidRPr="003D0ECC">
        <w:rPr>
          <w:rFonts w:ascii="Calibri" w:hAnsi="Calibri" w:cs="Calibri"/>
        </w:rPr>
        <w:t xml:space="preserve">Pramanik, M., Szabo, S., Pal, I., </w:t>
      </w:r>
      <w:proofErr w:type="spellStart"/>
      <w:r w:rsidRPr="003D0ECC">
        <w:rPr>
          <w:rFonts w:ascii="Calibri" w:hAnsi="Calibri" w:cs="Calibri"/>
        </w:rPr>
        <w:t>Udmale</w:t>
      </w:r>
      <w:proofErr w:type="spellEnd"/>
      <w:r w:rsidRPr="003D0ECC">
        <w:rPr>
          <w:rFonts w:ascii="Calibri" w:hAnsi="Calibri" w:cs="Calibri"/>
        </w:rPr>
        <w:t xml:space="preserve">, P., O’Connor, J., Sanyal, M., Roy, S., &amp; </w:t>
      </w:r>
      <w:proofErr w:type="spellStart"/>
      <w:r w:rsidRPr="003D0ECC">
        <w:rPr>
          <w:rFonts w:ascii="Calibri" w:hAnsi="Calibri" w:cs="Calibri"/>
        </w:rPr>
        <w:t>Sebesvari</w:t>
      </w:r>
      <w:proofErr w:type="spellEnd"/>
      <w:r w:rsidRPr="003D0ECC">
        <w:rPr>
          <w:rFonts w:ascii="Calibri" w:hAnsi="Calibri" w:cs="Calibri"/>
        </w:rPr>
        <w:t xml:space="preserve">, Z. (2021). Twin Disasters: Tracking COVID-19 and Cyclone </w:t>
      </w:r>
      <w:proofErr w:type="spellStart"/>
      <w:r w:rsidRPr="003D0ECC">
        <w:rPr>
          <w:rFonts w:ascii="Calibri" w:hAnsi="Calibri" w:cs="Calibri"/>
        </w:rPr>
        <w:t>Amphan’s</w:t>
      </w:r>
      <w:proofErr w:type="spellEnd"/>
      <w:r w:rsidRPr="003D0ECC">
        <w:rPr>
          <w:rFonts w:ascii="Calibri" w:hAnsi="Calibri" w:cs="Calibri"/>
        </w:rPr>
        <w:t xml:space="preserve"> Impacts on SDGs in the Indian Sundarbans. </w:t>
      </w:r>
      <w:r w:rsidRPr="003D0ECC">
        <w:rPr>
          <w:rFonts w:ascii="Calibri" w:hAnsi="Calibri" w:cs="Calibri"/>
          <w:i/>
          <w:iCs/>
        </w:rPr>
        <w:t>Environment: Science and Policy for Sustainable Development</w:t>
      </w:r>
      <w:r w:rsidRPr="003D0ECC">
        <w:rPr>
          <w:rFonts w:ascii="Calibri" w:hAnsi="Calibri" w:cs="Calibri"/>
        </w:rPr>
        <w:t xml:space="preserve">, </w:t>
      </w:r>
      <w:r w:rsidRPr="003D0ECC">
        <w:rPr>
          <w:rFonts w:ascii="Calibri" w:hAnsi="Calibri" w:cs="Calibri"/>
          <w:i/>
          <w:iCs/>
        </w:rPr>
        <w:t>63</w:t>
      </w:r>
      <w:r w:rsidRPr="003D0ECC">
        <w:rPr>
          <w:rFonts w:ascii="Calibri" w:hAnsi="Calibri" w:cs="Calibri"/>
        </w:rPr>
        <w:t>(4), 20–30. https://doi.org/10.1080/00139157.2021.1924575</w:t>
      </w:r>
    </w:p>
    <w:p w14:paraId="6078845B" w14:textId="77777777" w:rsidR="003D0ECC" w:rsidRPr="003D0ECC" w:rsidRDefault="003D0ECC" w:rsidP="003D0ECC">
      <w:pPr>
        <w:pStyle w:val="Bibliography"/>
        <w:rPr>
          <w:rFonts w:ascii="Calibri" w:hAnsi="Calibri" w:cs="Calibri"/>
        </w:rPr>
      </w:pPr>
      <w:r w:rsidRPr="003D0ECC">
        <w:rPr>
          <w:rFonts w:ascii="Calibri" w:hAnsi="Calibri" w:cs="Calibri"/>
        </w:rPr>
        <w:t xml:space="preserve">Pramanik, M., Szabo, S., Pal, I., </w:t>
      </w:r>
      <w:proofErr w:type="spellStart"/>
      <w:r w:rsidRPr="003D0ECC">
        <w:rPr>
          <w:rFonts w:ascii="Calibri" w:hAnsi="Calibri" w:cs="Calibri"/>
        </w:rPr>
        <w:t>Udmale</w:t>
      </w:r>
      <w:proofErr w:type="spellEnd"/>
      <w:r w:rsidRPr="003D0ECC">
        <w:rPr>
          <w:rFonts w:ascii="Calibri" w:hAnsi="Calibri" w:cs="Calibri"/>
        </w:rPr>
        <w:t xml:space="preserve">, P., </w:t>
      </w:r>
      <w:proofErr w:type="spellStart"/>
      <w:r w:rsidRPr="003D0ECC">
        <w:rPr>
          <w:rFonts w:ascii="Calibri" w:hAnsi="Calibri" w:cs="Calibri"/>
        </w:rPr>
        <w:t>Pongsiri</w:t>
      </w:r>
      <w:proofErr w:type="spellEnd"/>
      <w:r w:rsidRPr="003D0ECC">
        <w:rPr>
          <w:rFonts w:ascii="Calibri" w:hAnsi="Calibri" w:cs="Calibri"/>
        </w:rPr>
        <w:t xml:space="preserve">, M., &amp; Chilton, S. (2022). Population health risks in multi-hazard environments: Action needed in the Cyclone </w:t>
      </w:r>
      <w:proofErr w:type="spellStart"/>
      <w:r w:rsidRPr="003D0ECC">
        <w:rPr>
          <w:rFonts w:ascii="Calibri" w:hAnsi="Calibri" w:cs="Calibri"/>
        </w:rPr>
        <w:t>Amphan</w:t>
      </w:r>
      <w:proofErr w:type="spellEnd"/>
      <w:r w:rsidRPr="003D0ECC">
        <w:rPr>
          <w:rFonts w:ascii="Calibri" w:hAnsi="Calibri" w:cs="Calibri"/>
        </w:rPr>
        <w:t xml:space="preserve"> and COVID-19 – hit Sundarbans region, India. </w:t>
      </w:r>
      <w:r w:rsidRPr="003D0ECC">
        <w:rPr>
          <w:rFonts w:ascii="Calibri" w:hAnsi="Calibri" w:cs="Calibri"/>
          <w:i/>
          <w:iCs/>
        </w:rPr>
        <w:t>Climate and Development</w:t>
      </w:r>
      <w:r w:rsidRPr="003D0ECC">
        <w:rPr>
          <w:rFonts w:ascii="Calibri" w:hAnsi="Calibri" w:cs="Calibri"/>
        </w:rPr>
        <w:t xml:space="preserve">, </w:t>
      </w:r>
      <w:r w:rsidRPr="003D0ECC">
        <w:rPr>
          <w:rFonts w:ascii="Calibri" w:hAnsi="Calibri" w:cs="Calibri"/>
          <w:i/>
          <w:iCs/>
        </w:rPr>
        <w:t>14</w:t>
      </w:r>
      <w:r w:rsidRPr="003D0ECC">
        <w:rPr>
          <w:rFonts w:ascii="Calibri" w:hAnsi="Calibri" w:cs="Calibri"/>
        </w:rPr>
        <w:t>(2), 99–104. https://doi.org/10.1080/17565529.2021.1889948</w:t>
      </w:r>
    </w:p>
    <w:p w14:paraId="0A7A8DAC" w14:textId="77777777" w:rsidR="003D0ECC" w:rsidRPr="003D0ECC" w:rsidRDefault="003D0ECC" w:rsidP="003D0ECC">
      <w:pPr>
        <w:pStyle w:val="Bibliography"/>
        <w:rPr>
          <w:rFonts w:ascii="Calibri" w:hAnsi="Calibri" w:cs="Calibri"/>
        </w:rPr>
      </w:pPr>
      <w:r w:rsidRPr="003D0ECC">
        <w:rPr>
          <w:rFonts w:ascii="Calibri" w:hAnsi="Calibri" w:cs="Calibri"/>
        </w:rPr>
        <w:t xml:space="preserve">Rahman, K. F., Pal, I., Szabo, S., Pramanik, M., &amp; </w:t>
      </w:r>
      <w:proofErr w:type="spellStart"/>
      <w:r w:rsidRPr="003D0ECC">
        <w:rPr>
          <w:rFonts w:ascii="Calibri" w:hAnsi="Calibri" w:cs="Calibri"/>
        </w:rPr>
        <w:t>Udmale</w:t>
      </w:r>
      <w:proofErr w:type="spellEnd"/>
      <w:r w:rsidRPr="003D0ECC">
        <w:rPr>
          <w:rFonts w:ascii="Calibri" w:hAnsi="Calibri" w:cs="Calibri"/>
        </w:rPr>
        <w:t xml:space="preserve">, P. (2021). Chapter 3 - Transboundary water risk governance frameworks in deltaic socio-economic regions: A case study of river deltas in Bangladesh, India, and Vietnam. In I. Pal, R. Shaw, R. </w:t>
      </w:r>
      <w:proofErr w:type="spellStart"/>
      <w:r w:rsidRPr="003D0ECC">
        <w:rPr>
          <w:rFonts w:ascii="Calibri" w:hAnsi="Calibri" w:cs="Calibri"/>
        </w:rPr>
        <w:t>Djalante</w:t>
      </w:r>
      <w:proofErr w:type="spellEnd"/>
      <w:r w:rsidRPr="003D0ECC">
        <w:rPr>
          <w:rFonts w:ascii="Calibri" w:hAnsi="Calibri" w:cs="Calibri"/>
        </w:rPr>
        <w:t xml:space="preserve">, &amp; S. Shrestha (Eds.), </w:t>
      </w:r>
      <w:r w:rsidRPr="003D0ECC">
        <w:rPr>
          <w:rFonts w:ascii="Calibri" w:hAnsi="Calibri" w:cs="Calibri"/>
          <w:i/>
          <w:iCs/>
        </w:rPr>
        <w:t>Disaster Resilience and Sustainability</w:t>
      </w:r>
      <w:r w:rsidRPr="003D0ECC">
        <w:rPr>
          <w:rFonts w:ascii="Calibri" w:hAnsi="Calibri" w:cs="Calibri"/>
        </w:rPr>
        <w:t xml:space="preserve"> (pp. 49–72). Elsevier. https://doi.org/10.1016/B978-0-323-85195-4.00011-1</w:t>
      </w:r>
    </w:p>
    <w:p w14:paraId="1A99C791" w14:textId="77777777" w:rsidR="003D0ECC" w:rsidRPr="003D0ECC" w:rsidRDefault="003D0ECC" w:rsidP="003D0ECC">
      <w:pPr>
        <w:pStyle w:val="Bibliography"/>
        <w:rPr>
          <w:rFonts w:ascii="Calibri" w:hAnsi="Calibri" w:cs="Calibri"/>
        </w:rPr>
      </w:pPr>
      <w:proofErr w:type="spellStart"/>
      <w:r w:rsidRPr="003D0ECC">
        <w:rPr>
          <w:rFonts w:ascii="Calibri" w:hAnsi="Calibri" w:cs="Calibri"/>
        </w:rPr>
        <w:t>Udmale</w:t>
      </w:r>
      <w:proofErr w:type="spellEnd"/>
      <w:r w:rsidRPr="003D0ECC">
        <w:rPr>
          <w:rFonts w:ascii="Calibri" w:hAnsi="Calibri" w:cs="Calibri"/>
        </w:rPr>
        <w:t xml:space="preserve">, P., Pal, I., Szabo, S., &amp; Pramanik, M. (2021). 2021-IEJ SpecialIssue1AJan2021 </w:t>
      </w:r>
      <w:proofErr w:type="spellStart"/>
      <w:r w:rsidRPr="003D0ECC">
        <w:rPr>
          <w:rFonts w:ascii="Calibri" w:hAnsi="Calibri" w:cs="Calibri"/>
        </w:rPr>
        <w:t>BangabandhuChair</w:t>
      </w:r>
      <w:proofErr w:type="spellEnd"/>
      <w:r w:rsidRPr="003D0ECC">
        <w:rPr>
          <w:rFonts w:ascii="Calibri" w:hAnsi="Calibri" w:cs="Calibri"/>
        </w:rPr>
        <w:t xml:space="preserve"> Volume2-112-123. </w:t>
      </w:r>
      <w:r w:rsidRPr="003D0ECC">
        <w:rPr>
          <w:rFonts w:ascii="Calibri" w:hAnsi="Calibri" w:cs="Calibri"/>
          <w:i/>
          <w:iCs/>
        </w:rPr>
        <w:t>International Energy Journal</w:t>
      </w:r>
      <w:r w:rsidRPr="003D0ECC">
        <w:rPr>
          <w:rFonts w:ascii="Calibri" w:hAnsi="Calibri" w:cs="Calibri"/>
        </w:rPr>
        <w:t>.</w:t>
      </w:r>
    </w:p>
    <w:p w14:paraId="00BF24F1" w14:textId="7ACF6DF4" w:rsidR="000C7215" w:rsidRDefault="003D0ECC">
      <w:r>
        <w:rPr>
          <w:rFonts w:ascii="Calibri" w:eastAsia="Times New Roman" w:hAnsi="Calibri" w:cs="Calibri"/>
          <w:color w:val="000000"/>
          <w:bdr w:val="none" w:sz="0" w:space="0" w:color="auto" w:frame="1"/>
          <w:lang w:eastAsia="en-GB"/>
        </w:rPr>
        <w:fldChar w:fldCharType="end"/>
      </w:r>
    </w:p>
    <w:sectPr w:rsidR="000C72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0ECC"/>
    <w:rsid w:val="000C7215"/>
    <w:rsid w:val="00146EAC"/>
    <w:rsid w:val="003D0ECC"/>
    <w:rsid w:val="00894B76"/>
    <w:rsid w:val="00A824A8"/>
    <w:rsid w:val="00DB51A1"/>
    <w:rsid w:val="00FC22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52E41"/>
  <w15:chartTrackingRefBased/>
  <w15:docId w15:val="{9DEDC3A0-2CA1-486E-91AD-9BF11249D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51A1"/>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D0ECC"/>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61</Words>
  <Characters>12321</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eke Snijder</dc:creator>
  <cp:keywords/>
  <dc:description/>
  <cp:lastModifiedBy>Mieke Snijder</cp:lastModifiedBy>
  <cp:revision>1</cp:revision>
  <dcterms:created xsi:type="dcterms:W3CDTF">2022-11-14T11:02:00Z</dcterms:created>
  <dcterms:modified xsi:type="dcterms:W3CDTF">2022-11-14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e5I13gVK"/&gt;&lt;style id="http://www.zotero.org/styles/apa" locale="en-GB"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